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4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gut flora and supraventricular tachycardia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od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Alistipes id.968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99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ass Clostridia id.185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der Clostridiales id.186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known family id.1000006161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known genus id.1000006162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der NB1n id.395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Ruminococcus2 id.11374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5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Family XI id.1936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7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lum Bacteroidetes id.905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9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main ICD10: I47.1 Supraventricular tachycardia || id:ukb-b-11748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Desulfovibrionaceae id.316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0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346150B7"/>
    <w:rsid w:val="35050DA5"/>
    <w:rsid w:val="365B7C60"/>
    <w:rsid w:val="44A466B5"/>
    <w:rsid w:val="47B126C4"/>
    <w:rsid w:val="4E047438"/>
    <w:rsid w:val="5266163F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B2D9C8F83EE4FB9A9961727DE27E66D_13</vt:lpwstr>
  </property>
</Properties>
</file>